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57EC0" w14:textId="23840B14" w:rsidR="00DE3CEA" w:rsidRPr="00DF3235" w:rsidRDefault="001D25C7">
      <w:pPr>
        <w:rPr>
          <w:sz w:val="24"/>
        </w:rPr>
      </w:pPr>
      <w:r w:rsidRPr="00DF3235">
        <w:rPr>
          <w:b/>
          <w:bCs/>
          <w:sz w:val="24"/>
        </w:rPr>
        <w:t>Multimedia Appendix 1.</w:t>
      </w:r>
      <w:r w:rsidRPr="00DF3235">
        <w:rPr>
          <w:sz w:val="24"/>
        </w:rPr>
        <w:t xml:space="preserve"> </w:t>
      </w:r>
      <w:r w:rsidR="00DF3235" w:rsidRPr="00DF3235">
        <w:rPr>
          <w:sz w:val="24"/>
        </w:rPr>
        <w:t>Instrument according to ISO 25010.</w:t>
      </w:r>
    </w:p>
    <w:p w14:paraId="6F88F66E" w14:textId="77777777" w:rsidR="001D25C7" w:rsidRPr="00DF3235" w:rsidRDefault="001D25C7"/>
    <w:tbl>
      <w:tblPr>
        <w:tblW w:w="1055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1595"/>
        <w:gridCol w:w="4214"/>
        <w:gridCol w:w="3479"/>
      </w:tblGrid>
      <w:tr w:rsidR="001D25C7" w:rsidRPr="00FF4772" w14:paraId="20321F84" w14:textId="77777777" w:rsidTr="0028709F">
        <w:trPr>
          <w:trHeight w:val="20"/>
        </w:trPr>
        <w:tc>
          <w:tcPr>
            <w:tcW w:w="1269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2F2F2"/>
            <w:vAlign w:val="center"/>
            <w:hideMark/>
          </w:tcPr>
          <w:p w14:paraId="04120C07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Quality attributes ISO 25010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2F2F2"/>
            <w:vAlign w:val="center"/>
            <w:hideMark/>
          </w:tcPr>
          <w:p w14:paraId="43640A30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Description</w:t>
            </w:r>
          </w:p>
        </w:tc>
        <w:tc>
          <w:tcPr>
            <w:tcW w:w="4214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2F2F2"/>
            <w:vAlign w:val="center"/>
            <w:hideMark/>
          </w:tcPr>
          <w:p w14:paraId="6FE79C44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Items in Spanish</w:t>
            </w:r>
          </w:p>
        </w:tc>
        <w:tc>
          <w:tcPr>
            <w:tcW w:w="3479" w:type="dxa"/>
            <w:tcBorders>
              <w:top w:val="single" w:sz="4" w:space="0" w:color="auto"/>
              <w:bottom w:val="nil"/>
            </w:tcBorders>
            <w:shd w:val="clear" w:color="000000" w:fill="F2F2F2"/>
            <w:vAlign w:val="center"/>
            <w:hideMark/>
          </w:tcPr>
          <w:p w14:paraId="2362CBD3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Theoretical Construct</w:t>
            </w:r>
          </w:p>
        </w:tc>
      </w:tr>
      <w:tr w:rsidR="001D25C7" w:rsidRPr="00FF4772" w14:paraId="426A3A98" w14:textId="77777777" w:rsidTr="0028709F">
        <w:trPr>
          <w:trHeight w:val="20"/>
        </w:trPr>
        <w:tc>
          <w:tcPr>
            <w:tcW w:w="12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FD7D4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37C7CB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F8802D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3479" w:type="dxa"/>
            <w:tcBorders>
              <w:top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535A187C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Reference</w:t>
            </w:r>
          </w:p>
        </w:tc>
      </w:tr>
      <w:tr w:rsidR="001D25C7" w:rsidRPr="00FF4772" w14:paraId="42B094C6" w14:textId="77777777" w:rsidTr="0028709F">
        <w:trPr>
          <w:trHeight w:val="20"/>
        </w:trPr>
        <w:tc>
          <w:tcPr>
            <w:tcW w:w="1269" w:type="dxa"/>
            <w:vMerge w:val="restart"/>
            <w:tcBorders>
              <w:top w:val="single" w:sz="4" w:space="0" w:color="auto"/>
            </w:tcBorders>
            <w:hideMark/>
          </w:tcPr>
          <w:p w14:paraId="0056A221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Recognition of suitability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</w:tcBorders>
            <w:hideMark/>
          </w:tcPr>
          <w:p w14:paraId="1696755A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Product capability that allows the user to understand whether the software is suitable for their needs.</w:t>
            </w:r>
          </w:p>
        </w:tc>
        <w:tc>
          <w:tcPr>
            <w:tcW w:w="4214" w:type="dxa"/>
            <w:tcBorders>
              <w:top w:val="single" w:sz="4" w:space="0" w:color="auto"/>
            </w:tcBorders>
            <w:vAlign w:val="center"/>
            <w:hideMark/>
          </w:tcPr>
          <w:p w14:paraId="2520BB5D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.- La herramienta posee las funcionalidades principales necesarias para su adecuación funcional.</w:t>
            </w:r>
          </w:p>
        </w:tc>
        <w:tc>
          <w:tcPr>
            <w:tcW w:w="3479" w:type="dxa"/>
            <w:vMerge w:val="restart"/>
            <w:tcBorders>
              <w:top w:val="single" w:sz="4" w:space="0" w:color="auto"/>
            </w:tcBorders>
            <w:hideMark/>
          </w:tcPr>
          <w:p w14:paraId="73C0B36F" w14:textId="74F4478E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Question created according to ISO/IEC 25010 [</w:t>
            </w:r>
            <w:r w:rsidR="002F0633">
              <w:rPr>
                <w:color w:val="000000"/>
                <w:sz w:val="20"/>
                <w:szCs w:val="20"/>
                <w:lang w:eastAsia="es-419"/>
              </w:rPr>
              <w:t>1</w:t>
            </w:r>
            <w:r w:rsidRPr="00FF4772">
              <w:rPr>
                <w:color w:val="000000"/>
                <w:sz w:val="20"/>
                <w:szCs w:val="20"/>
                <w:lang w:eastAsia="es-419"/>
              </w:rPr>
              <w:t>].</w:t>
            </w:r>
          </w:p>
        </w:tc>
      </w:tr>
      <w:tr w:rsidR="001D25C7" w:rsidRPr="00DF0FCC" w14:paraId="0EC83484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0B4835B1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6C407EE5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01510EDB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2.- La herramienta permite completar las tareas de manera satisfactoria mostrando el estado o paso correspondiente.</w:t>
            </w:r>
          </w:p>
        </w:tc>
        <w:tc>
          <w:tcPr>
            <w:tcW w:w="3479" w:type="dxa"/>
            <w:vMerge/>
            <w:hideMark/>
          </w:tcPr>
          <w:p w14:paraId="1DB39E2F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</w:tr>
      <w:tr w:rsidR="001D25C7" w:rsidRPr="00FF4772" w14:paraId="62DE758F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319356DA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1595" w:type="dxa"/>
            <w:vMerge/>
            <w:hideMark/>
          </w:tcPr>
          <w:p w14:paraId="7C77AF70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169253C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3.-La herramienta permite completar los procesos específicos, considerando las tareas conforme a los roles y responsabilidades de cada usuario.</w:t>
            </w:r>
          </w:p>
        </w:tc>
        <w:tc>
          <w:tcPr>
            <w:tcW w:w="3479" w:type="dxa"/>
            <w:hideMark/>
          </w:tcPr>
          <w:p w14:paraId="06A429A6" w14:textId="4E88198B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items 3-5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"/>
                <w:id w:val="-1743246556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2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7CC7692E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0B50C7E5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Learnability</w:t>
            </w:r>
          </w:p>
        </w:tc>
        <w:tc>
          <w:tcPr>
            <w:tcW w:w="1595" w:type="dxa"/>
            <w:vMerge w:val="restart"/>
            <w:hideMark/>
          </w:tcPr>
          <w:p w14:paraId="3511409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The ability of a product to enable users to learn how to use it.</w:t>
            </w:r>
          </w:p>
        </w:tc>
        <w:tc>
          <w:tcPr>
            <w:tcW w:w="4214" w:type="dxa"/>
            <w:vAlign w:val="center"/>
            <w:hideMark/>
          </w:tcPr>
          <w:p w14:paraId="71E85EC9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4.- Considero que la herramienta es fácil de usar.</w:t>
            </w:r>
          </w:p>
        </w:tc>
        <w:tc>
          <w:tcPr>
            <w:tcW w:w="3479" w:type="dxa"/>
            <w:hideMark/>
          </w:tcPr>
          <w:p w14:paraId="7A89351C" w14:textId="3C6523CE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SUS [3]</w:t>
            </w:r>
          </w:p>
        </w:tc>
      </w:tr>
      <w:tr w:rsidR="001D25C7" w:rsidRPr="00FF4772" w14:paraId="399BA0EB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091B0D37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1595" w:type="dxa"/>
            <w:vMerge/>
            <w:hideMark/>
          </w:tcPr>
          <w:p w14:paraId="6DD6A210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5E142AA9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5.- Es probable que la mayoría de las personas aprenderían a usar esta herramienta rápidamente.</w:t>
            </w:r>
          </w:p>
        </w:tc>
        <w:tc>
          <w:tcPr>
            <w:tcW w:w="3479" w:type="dxa"/>
            <w:hideMark/>
          </w:tcPr>
          <w:p w14:paraId="46B57022" w14:textId="507BE74C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proofErr w:type="spellStart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>Adapted</w:t>
            </w:r>
            <w:proofErr w:type="spellEnd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 xml:space="preserve"> </w:t>
            </w:r>
            <w:proofErr w:type="spellStart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>from</w:t>
            </w:r>
            <w:proofErr w:type="spellEnd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 xml:space="preserve"> SUS [3]</w:t>
            </w:r>
          </w:p>
        </w:tc>
      </w:tr>
      <w:tr w:rsidR="001D25C7" w:rsidRPr="00FF4772" w14:paraId="5D10A6F5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227925AC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1595" w:type="dxa"/>
            <w:vMerge/>
            <w:hideMark/>
          </w:tcPr>
          <w:p w14:paraId="1CA70A35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4F3F5B1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6.- La interfaz de usuario de la herramienta es bastante intuitiva.</w:t>
            </w:r>
          </w:p>
        </w:tc>
        <w:tc>
          <w:tcPr>
            <w:tcW w:w="3479" w:type="dxa"/>
            <w:hideMark/>
          </w:tcPr>
          <w:p w14:paraId="4C97226E" w14:textId="411DAEB9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SUS </w:t>
            </w:r>
            <w:proofErr w:type="spellStart"/>
            <w:r w:rsidRPr="00FF4772">
              <w:rPr>
                <w:color w:val="000000"/>
                <w:sz w:val="20"/>
                <w:szCs w:val="20"/>
                <w:lang w:eastAsia="es-419"/>
              </w:rPr>
              <w:t>Positivizado</w:t>
            </w:r>
            <w:proofErr w:type="spellEnd"/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"/>
                <w:id w:val="152119437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4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721C6AD4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62E1EC67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10371EB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2DA2DAAE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7.- Considero que las personas adoptarían rápidamente esta herramienta después de probarla</w:t>
            </w:r>
          </w:p>
        </w:tc>
        <w:tc>
          <w:tcPr>
            <w:tcW w:w="3479" w:type="dxa"/>
            <w:hideMark/>
          </w:tcPr>
          <w:p w14:paraId="5BAC0A85" w14:textId="7CB3EECA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Question created according to Nielsen's Heuristics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"/>
                <w:id w:val="1708531078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5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3DB44666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473B310A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Operability</w:t>
            </w:r>
          </w:p>
        </w:tc>
        <w:tc>
          <w:tcPr>
            <w:tcW w:w="1595" w:type="dxa"/>
            <w:vMerge w:val="restart"/>
            <w:hideMark/>
          </w:tcPr>
          <w:p w14:paraId="44D5275F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Product capability that allows the user to operate and control it with ease.</w:t>
            </w:r>
          </w:p>
        </w:tc>
        <w:tc>
          <w:tcPr>
            <w:tcW w:w="4214" w:type="dxa"/>
            <w:vAlign w:val="center"/>
            <w:hideMark/>
          </w:tcPr>
          <w:p w14:paraId="40544014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8.- Considero que las funciones de la herramienta están bien integradas</w:t>
            </w:r>
          </w:p>
        </w:tc>
        <w:tc>
          <w:tcPr>
            <w:tcW w:w="3479" w:type="dxa"/>
            <w:hideMark/>
          </w:tcPr>
          <w:p w14:paraId="7B2B0D90" w14:textId="396E1DD9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SUS [3]</w:t>
            </w:r>
          </w:p>
        </w:tc>
      </w:tr>
      <w:tr w:rsidR="001D25C7" w:rsidRPr="00FF4772" w14:paraId="3BF9D419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47FD7EE9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1595" w:type="dxa"/>
            <w:vMerge/>
            <w:hideMark/>
          </w:tcPr>
          <w:p w14:paraId="62FA91E6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41BC1BEA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9.- Considero que la herramienta puede utilizarse sin necesidad de apoyo por parte de personal experto.</w:t>
            </w:r>
          </w:p>
        </w:tc>
        <w:tc>
          <w:tcPr>
            <w:tcW w:w="3479" w:type="dxa"/>
            <w:hideMark/>
          </w:tcPr>
          <w:p w14:paraId="6887C768" w14:textId="1B4CC1C6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SUS </w:t>
            </w:r>
            <w:proofErr w:type="spellStart"/>
            <w:r w:rsidRPr="00FF4772">
              <w:rPr>
                <w:color w:val="000000"/>
                <w:sz w:val="20"/>
                <w:szCs w:val="20"/>
                <w:lang w:eastAsia="es-419"/>
              </w:rPr>
              <w:t>Positivizado</w:t>
            </w:r>
            <w:proofErr w:type="spellEnd"/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"/>
                <w:id w:val="1757325409"/>
                <w:placeholder>
                  <w:docPart w:val="BA5130DE8AAC4F54A72BEB8BDAF1CCA1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4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15C3C44A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7A4A8B76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18D5198B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42419DB9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0.- El tiempo de respuesta ante una petición es aceptable.</w:t>
            </w:r>
          </w:p>
        </w:tc>
        <w:tc>
          <w:tcPr>
            <w:tcW w:w="3479" w:type="dxa"/>
            <w:hideMark/>
          </w:tcPr>
          <w:p w14:paraId="6A4C8CD5" w14:textId="208554A6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SUS Improved Item 18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"/>
                <w:id w:val="556978247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5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54DFA610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124DF67F" w14:textId="74DE84B5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User error protectio</w:t>
            </w:r>
            <w:r w:rsidR="00DF0FCC">
              <w:rPr>
                <w:b/>
                <w:bCs/>
                <w:color w:val="000000"/>
                <w:sz w:val="20"/>
                <w:szCs w:val="20"/>
                <w:lang w:eastAsia="es-419"/>
              </w:rPr>
              <w:t>n</w:t>
            </w:r>
          </w:p>
        </w:tc>
        <w:tc>
          <w:tcPr>
            <w:tcW w:w="1595" w:type="dxa"/>
            <w:vMerge w:val="restart"/>
            <w:hideMark/>
          </w:tcPr>
          <w:p w14:paraId="53F60EA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Ability of the product to protect users from making mistakes</w:t>
            </w:r>
          </w:p>
        </w:tc>
        <w:tc>
          <w:tcPr>
            <w:tcW w:w="4214" w:type="dxa"/>
            <w:vAlign w:val="center"/>
            <w:hideMark/>
          </w:tcPr>
          <w:p w14:paraId="219DC097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1.- La herramienta cuenta con validaciones de datos de entrada, mensajes de error o alerta y confirmaciones antes de realizar acciones críticas.</w:t>
            </w:r>
          </w:p>
        </w:tc>
        <w:tc>
          <w:tcPr>
            <w:tcW w:w="3479" w:type="dxa"/>
            <w:hideMark/>
          </w:tcPr>
          <w:p w14:paraId="3BF22E1B" w14:textId="16CBA5AC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from Table 4-Item 1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"/>
                <w:id w:val="-1735380685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7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670749AD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22F28F01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4E64CF0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0C668208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2.- Existe mensajes de ayuda en la interfaz de usuario para realizar acciones sin errores.</w:t>
            </w:r>
          </w:p>
        </w:tc>
        <w:tc>
          <w:tcPr>
            <w:tcW w:w="3479" w:type="dxa"/>
            <w:hideMark/>
          </w:tcPr>
          <w:p w14:paraId="53971B83" w14:textId="5DBFB651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from Table 4-Item 2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"/>
                <w:id w:val="-557626750"/>
                <w:placeholder>
                  <w:docPart w:val="947DFED3676B4991AFCB60F043C0ED9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7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4A8FC798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1DA270EE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7BD31055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6B267DB8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3.- La interfaz de usuario tiene solo opciones válidas y campos con valores predeterminados.</w:t>
            </w:r>
          </w:p>
        </w:tc>
        <w:tc>
          <w:tcPr>
            <w:tcW w:w="3479" w:type="dxa"/>
            <w:hideMark/>
          </w:tcPr>
          <w:p w14:paraId="3EB1EAF6" w14:textId="409BB3FF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Question created according to principle 5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"/>
                <w:id w:val="1457222409"/>
                <w:placeholder>
                  <w:docPart w:val="E0653EDEC66D4E98BE188A3B7F2E3036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5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1425851C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08E8DF19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68C3837E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2F986891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 xml:space="preserve">14.- La herramienta proporciona mensajes claros en caso de errores, facilitando su corrección. </w:t>
            </w:r>
          </w:p>
        </w:tc>
        <w:tc>
          <w:tcPr>
            <w:tcW w:w="3479" w:type="dxa"/>
            <w:hideMark/>
          </w:tcPr>
          <w:p w14:paraId="04F05CD2" w14:textId="26178A21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from Table 4-Item 3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"/>
                <w:id w:val="1244299360"/>
                <w:placeholder>
                  <w:docPart w:val="394403B853024E7BAEA6BCDF78AD4C7F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7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1F5E51C2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7E704C13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User Interface Aesthetics</w:t>
            </w:r>
          </w:p>
        </w:tc>
        <w:tc>
          <w:tcPr>
            <w:tcW w:w="1595" w:type="dxa"/>
            <w:vMerge w:val="restart"/>
            <w:hideMark/>
          </w:tcPr>
          <w:p w14:paraId="35236AFE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Ability of the user interface to please and satisfy user interaction</w:t>
            </w:r>
          </w:p>
        </w:tc>
        <w:tc>
          <w:tcPr>
            <w:tcW w:w="4214" w:type="dxa"/>
            <w:vAlign w:val="center"/>
            <w:hideMark/>
          </w:tcPr>
          <w:p w14:paraId="2ACC4FF1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5.- El diseño de la interfaz de usuario, incluyendo el contraste de colores, íconos y tipografía, es atractivo.</w:t>
            </w:r>
          </w:p>
        </w:tc>
        <w:tc>
          <w:tcPr>
            <w:tcW w:w="3479" w:type="dxa"/>
            <w:hideMark/>
          </w:tcPr>
          <w:p w14:paraId="7B2396D5" w14:textId="338363F9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SUS Improved Item 16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"/>
                <w:id w:val="236531160"/>
                <w:placeholder>
                  <w:docPart w:val="B073704DA7EB40E18D4BBB4FBAA1F652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6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6EE4A747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00733401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5E9ECA80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0CCB7CED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6.- El diseño de la interfaz de usuario es sencillo, con pocos elementos innecesarios y bien organizado.</w:t>
            </w:r>
          </w:p>
        </w:tc>
        <w:tc>
          <w:tcPr>
            <w:tcW w:w="3479" w:type="dxa"/>
            <w:hideMark/>
          </w:tcPr>
          <w:p w14:paraId="758448AA" w14:textId="39C9BB2F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Question created according to principle 8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"/>
                <w:id w:val="-1383006112"/>
                <w:placeholder>
                  <w:docPart w:val="307CF278383340D1868CBAD6C2C875E0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5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1E1ADADD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54F24301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6D01731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6BA8877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7.- El diseño de la interfaz de usuario genera tranquilidad y confianza.</w:t>
            </w:r>
          </w:p>
        </w:tc>
        <w:tc>
          <w:tcPr>
            <w:tcW w:w="3479" w:type="dxa"/>
            <w:hideMark/>
          </w:tcPr>
          <w:p w14:paraId="3B61482E" w14:textId="1DE01EF2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Question created according to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"/>
                <w:id w:val="1753160305"/>
                <w:placeholder>
                  <w:docPart w:val="C893BB7D1558427DB4D1E7058531C535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8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1A6203EC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074B1513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Accessibility</w:t>
            </w:r>
          </w:p>
        </w:tc>
        <w:tc>
          <w:tcPr>
            <w:tcW w:w="1595" w:type="dxa"/>
            <w:vMerge w:val="restart"/>
            <w:hideMark/>
          </w:tcPr>
          <w:p w14:paraId="667423A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Product capability that allows it to be used by users with certain characteristics and disabilities.</w:t>
            </w:r>
          </w:p>
        </w:tc>
        <w:tc>
          <w:tcPr>
            <w:tcW w:w="4214" w:type="dxa"/>
            <w:vAlign w:val="center"/>
            <w:hideMark/>
          </w:tcPr>
          <w:p w14:paraId="108804BA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8- El diseño responsivo de la herramienta asegura la adaptabilidad de la interfaz de usuario a cualquier dispositivo y o tamaño de pantalla.</w:t>
            </w:r>
          </w:p>
        </w:tc>
        <w:tc>
          <w:tcPr>
            <w:tcW w:w="3479" w:type="dxa"/>
            <w:vMerge w:val="restart"/>
          </w:tcPr>
          <w:p w14:paraId="60182C22" w14:textId="524B737F" w:rsidR="001D25C7" w:rsidRPr="00FF4772" w:rsidRDefault="001D25C7" w:rsidP="002F0633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Question created according to the definition in ISO 25010, sub-feature Accessibility.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"/>
                <w:id w:val="1011879849"/>
                <w:placeholder>
                  <w:docPart w:val="0D17000B8A7340FFABB01ECF9C9E8289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1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DF0FCC" w14:paraId="0F1CFEFB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3D3D39F8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hideMark/>
          </w:tcPr>
          <w:p w14:paraId="70E5B2A3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3703055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19.- La herramienta ofrece soporte para discapacidades visuales, auditivas, motoras y/o cognitivas.</w:t>
            </w:r>
          </w:p>
        </w:tc>
        <w:tc>
          <w:tcPr>
            <w:tcW w:w="3479" w:type="dxa"/>
            <w:vMerge/>
          </w:tcPr>
          <w:p w14:paraId="09F174DD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</w:tr>
      <w:tr w:rsidR="001D25C7" w:rsidRPr="00DF0FCC" w14:paraId="7652D405" w14:textId="77777777" w:rsidTr="0028709F">
        <w:trPr>
          <w:trHeight w:val="20"/>
        </w:trPr>
        <w:tc>
          <w:tcPr>
            <w:tcW w:w="1269" w:type="dxa"/>
            <w:vMerge/>
            <w:hideMark/>
          </w:tcPr>
          <w:p w14:paraId="666E9B9A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1595" w:type="dxa"/>
            <w:vMerge/>
            <w:hideMark/>
          </w:tcPr>
          <w:p w14:paraId="3C545A88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  <w:tc>
          <w:tcPr>
            <w:tcW w:w="4214" w:type="dxa"/>
            <w:vAlign w:val="center"/>
          </w:tcPr>
          <w:p w14:paraId="0B21E95A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 xml:space="preserve">20.- La herramienta valida que el contenido de la interfaz se vea y opere correctamente con lectores de pantalla como JAWS, NVDA o </w:t>
            </w:r>
            <w:proofErr w:type="spellStart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>VoiceOver</w:t>
            </w:r>
            <w:proofErr w:type="spellEnd"/>
            <w:r w:rsidRPr="00FF4772">
              <w:rPr>
                <w:color w:val="000000"/>
                <w:sz w:val="20"/>
                <w:szCs w:val="20"/>
                <w:lang w:val="es-PE" w:eastAsia="es-419"/>
              </w:rPr>
              <w:t>.</w:t>
            </w:r>
          </w:p>
        </w:tc>
        <w:tc>
          <w:tcPr>
            <w:tcW w:w="3479" w:type="dxa"/>
            <w:vMerge/>
          </w:tcPr>
          <w:p w14:paraId="2F01E249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</w:p>
        </w:tc>
      </w:tr>
      <w:tr w:rsidR="001D25C7" w:rsidRPr="00FF4772" w14:paraId="333FF493" w14:textId="77777777" w:rsidTr="0028709F">
        <w:trPr>
          <w:trHeight w:val="20"/>
        </w:trPr>
        <w:tc>
          <w:tcPr>
            <w:tcW w:w="1269" w:type="dxa"/>
            <w:vMerge w:val="restart"/>
            <w:hideMark/>
          </w:tcPr>
          <w:p w14:paraId="629CCB49" w14:textId="77777777" w:rsidR="001D25C7" w:rsidRPr="00FF4772" w:rsidRDefault="001D25C7" w:rsidP="0028709F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b/>
                <w:bCs/>
                <w:color w:val="000000"/>
                <w:sz w:val="20"/>
                <w:szCs w:val="20"/>
                <w:lang w:eastAsia="es-419"/>
              </w:rPr>
              <w:t>Satisfaction</w:t>
            </w:r>
          </w:p>
        </w:tc>
        <w:tc>
          <w:tcPr>
            <w:tcW w:w="1595" w:type="dxa"/>
            <w:vMerge w:val="restart"/>
            <w:hideMark/>
          </w:tcPr>
          <w:p w14:paraId="342F98F2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The product's ability to generate satisfaction in use.</w:t>
            </w:r>
          </w:p>
        </w:tc>
        <w:tc>
          <w:tcPr>
            <w:tcW w:w="4214" w:type="dxa"/>
            <w:vAlign w:val="center"/>
            <w:hideMark/>
          </w:tcPr>
          <w:p w14:paraId="210B4532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21.- Estoy satisfecho al usar esta herramienta</w:t>
            </w:r>
          </w:p>
        </w:tc>
        <w:tc>
          <w:tcPr>
            <w:tcW w:w="3479" w:type="dxa"/>
            <w:hideMark/>
          </w:tcPr>
          <w:p w14:paraId="486A5B5E" w14:textId="7A0E7146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Adapted according to SUS </w:t>
            </w:r>
            <w:proofErr w:type="spellStart"/>
            <w:r w:rsidRPr="00FF4772">
              <w:rPr>
                <w:color w:val="000000"/>
                <w:sz w:val="20"/>
                <w:szCs w:val="20"/>
                <w:lang w:eastAsia="es-419"/>
              </w:rPr>
              <w:t>Positivizado</w:t>
            </w:r>
            <w:proofErr w:type="spellEnd"/>
            <w:r w:rsidRPr="00FF4772">
              <w:rPr>
                <w:color w:val="000000"/>
                <w:sz w:val="20"/>
                <w:szCs w:val="20"/>
                <w:lang w:eastAsia="es-419"/>
              </w:rPr>
              <w:t xml:space="preserve"> </w:t>
            </w:r>
            <w:sdt>
              <w:sdtPr>
                <w:rPr>
                  <w:color w:val="000000"/>
                  <w:sz w:val="20"/>
                  <w:szCs w:val="20"/>
                  <w:lang w:eastAsia="es-419"/>
                </w:rPr>
                <w:tag w:val="MENDELEY_CITATION_v3_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"/>
                <w:id w:val="1591123032"/>
                <w:placeholder>
                  <w:docPart w:val="94CB0C6D3E4542DF94B5E14F3FC8EF1C"/>
                </w:placeholder>
              </w:sdtPr>
              <w:sdtContent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[</w:t>
                </w:r>
                <w:r w:rsidR="002F0633">
                  <w:rPr>
                    <w:color w:val="000000"/>
                    <w:sz w:val="20"/>
                    <w:szCs w:val="20"/>
                    <w:lang w:eastAsia="es-419"/>
                  </w:rPr>
                  <w:t>4</w:t>
                </w:r>
                <w:r w:rsidRPr="00FF4772">
                  <w:rPr>
                    <w:color w:val="000000"/>
                    <w:sz w:val="20"/>
                    <w:szCs w:val="20"/>
                    <w:lang w:eastAsia="es-419"/>
                  </w:rPr>
                  <w:t>]</w:t>
                </w:r>
              </w:sdtContent>
            </w:sdt>
          </w:p>
        </w:tc>
      </w:tr>
      <w:tr w:rsidR="001D25C7" w:rsidRPr="00FF4772" w14:paraId="0C4C7D3C" w14:textId="77777777" w:rsidTr="0028709F">
        <w:trPr>
          <w:trHeight w:val="20"/>
        </w:trPr>
        <w:tc>
          <w:tcPr>
            <w:tcW w:w="1269" w:type="dxa"/>
            <w:vMerge/>
            <w:vAlign w:val="center"/>
            <w:hideMark/>
          </w:tcPr>
          <w:p w14:paraId="3796738F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21DC0BB8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11BA525C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22.- Considero que la herramienta muestra coherencia y consistencia notable según su propósito</w:t>
            </w:r>
          </w:p>
        </w:tc>
        <w:tc>
          <w:tcPr>
            <w:tcW w:w="3479" w:type="dxa"/>
            <w:hideMark/>
          </w:tcPr>
          <w:p w14:paraId="33F655F6" w14:textId="3F97B100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  <w:r w:rsidRPr="00FF4772">
              <w:rPr>
                <w:color w:val="000000"/>
                <w:sz w:val="20"/>
                <w:szCs w:val="20"/>
                <w:lang w:eastAsia="es-419"/>
              </w:rPr>
              <w:t>Adapted according to Item 6 SUS [3]</w:t>
            </w:r>
          </w:p>
        </w:tc>
      </w:tr>
      <w:tr w:rsidR="001D25C7" w:rsidRPr="00FF4772" w14:paraId="078A1DA6" w14:textId="77777777" w:rsidTr="0028709F">
        <w:trPr>
          <w:trHeight w:val="20"/>
        </w:trPr>
        <w:tc>
          <w:tcPr>
            <w:tcW w:w="1269" w:type="dxa"/>
            <w:vMerge/>
            <w:vAlign w:val="center"/>
            <w:hideMark/>
          </w:tcPr>
          <w:p w14:paraId="6D6D297B" w14:textId="77777777" w:rsidR="001D25C7" w:rsidRPr="00FF4772" w:rsidRDefault="001D25C7" w:rsidP="0028709F">
            <w:pPr>
              <w:rPr>
                <w:b/>
                <w:bCs/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1595" w:type="dxa"/>
            <w:vMerge/>
            <w:vAlign w:val="center"/>
            <w:hideMark/>
          </w:tcPr>
          <w:p w14:paraId="0FDD46DA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eastAsia="es-419"/>
              </w:rPr>
            </w:pPr>
          </w:p>
        </w:tc>
        <w:tc>
          <w:tcPr>
            <w:tcW w:w="4214" w:type="dxa"/>
            <w:vAlign w:val="center"/>
            <w:hideMark/>
          </w:tcPr>
          <w:p w14:paraId="36F3D3B7" w14:textId="77777777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23.- Me gustaría usar esta herramienta frecuentemente.</w:t>
            </w:r>
          </w:p>
        </w:tc>
        <w:tc>
          <w:tcPr>
            <w:tcW w:w="3479" w:type="dxa"/>
            <w:noWrap/>
            <w:hideMark/>
          </w:tcPr>
          <w:p w14:paraId="430DE800" w14:textId="37D9F4F8" w:rsidR="001D25C7" w:rsidRPr="00FF4772" w:rsidRDefault="001D25C7" w:rsidP="0028709F">
            <w:pPr>
              <w:rPr>
                <w:color w:val="000000"/>
                <w:sz w:val="20"/>
                <w:szCs w:val="20"/>
                <w:lang w:val="es-PE" w:eastAsia="es-419"/>
              </w:rPr>
            </w:pPr>
            <w:r w:rsidRPr="00FF4772">
              <w:rPr>
                <w:color w:val="000000"/>
                <w:sz w:val="20"/>
                <w:szCs w:val="20"/>
                <w:lang w:val="es-PE" w:eastAsia="es-419"/>
              </w:rPr>
              <w:t>SUS [3]</w:t>
            </w:r>
          </w:p>
        </w:tc>
      </w:tr>
    </w:tbl>
    <w:p w14:paraId="1E78318F" w14:textId="77777777" w:rsidR="001D25C7" w:rsidRDefault="001D25C7">
      <w:pPr>
        <w:rPr>
          <w:lang w:val="es-ES"/>
        </w:rPr>
      </w:pPr>
    </w:p>
    <w:p w14:paraId="321D9884" w14:textId="77777777" w:rsidR="005F0269" w:rsidRDefault="005F0269">
      <w:pPr>
        <w:rPr>
          <w:lang w:val="es-ES"/>
        </w:rPr>
      </w:pPr>
    </w:p>
    <w:p w14:paraId="669CC6B8" w14:textId="77777777" w:rsidR="005F0269" w:rsidRDefault="005F0269">
      <w:pPr>
        <w:rPr>
          <w:lang w:val="es-ES"/>
        </w:rPr>
      </w:pPr>
    </w:p>
    <w:p w14:paraId="070BE4BC" w14:textId="77777777" w:rsidR="005F0269" w:rsidRDefault="005F0269">
      <w:pPr>
        <w:rPr>
          <w:lang w:val="es-ES"/>
        </w:rPr>
      </w:pPr>
    </w:p>
    <w:p w14:paraId="7609A1A0" w14:textId="77777777" w:rsidR="005F0269" w:rsidRDefault="005F0269">
      <w:pPr>
        <w:rPr>
          <w:lang w:val="es-ES"/>
        </w:rPr>
      </w:pPr>
    </w:p>
    <w:p w14:paraId="5A4D8313" w14:textId="6F470382" w:rsidR="005F0269" w:rsidRPr="00155DBA" w:rsidRDefault="005F0269">
      <w:pPr>
        <w:rPr>
          <w:sz w:val="24"/>
        </w:rPr>
      </w:pPr>
      <w:r w:rsidRPr="00155DBA">
        <w:rPr>
          <w:sz w:val="24"/>
        </w:rPr>
        <w:lastRenderedPageBreak/>
        <w:t>Referen</w:t>
      </w:r>
      <w:r w:rsidR="007D09ED">
        <w:rPr>
          <w:sz w:val="24"/>
        </w:rPr>
        <w:t>ces</w:t>
      </w:r>
    </w:p>
    <w:p w14:paraId="2A241175" w14:textId="77777777" w:rsidR="005F0269" w:rsidRDefault="005F0269" w:rsidP="005F0269"/>
    <w:p w14:paraId="44BE8767" w14:textId="4B2421EF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 w:rsidR="005F0269" w:rsidRPr="00DF0FCC">
        <w:rPr>
          <w:sz w:val="20"/>
          <w:szCs w:val="20"/>
        </w:rPr>
        <w:t>International Organization for Standardization (ISO). ISO/IEC 25010:2011(</w:t>
      </w:r>
      <w:proofErr w:type="spellStart"/>
      <w:r w:rsidR="005F0269" w:rsidRPr="00DF0FCC">
        <w:rPr>
          <w:sz w:val="20"/>
          <w:szCs w:val="20"/>
        </w:rPr>
        <w:t>en</w:t>
      </w:r>
      <w:proofErr w:type="spellEnd"/>
      <w:r w:rsidR="005F0269" w:rsidRPr="00DF0FCC">
        <w:rPr>
          <w:sz w:val="20"/>
          <w:szCs w:val="20"/>
        </w:rPr>
        <w:t>), systems and software engineering — systems and software quality requirements and evaluation (</w:t>
      </w:r>
      <w:proofErr w:type="spellStart"/>
      <w:proofErr w:type="gramStart"/>
      <w:r w:rsidR="005F0269" w:rsidRPr="00DF0FCC">
        <w:rPr>
          <w:sz w:val="20"/>
          <w:szCs w:val="20"/>
        </w:rPr>
        <w:t>SQuaRE</w:t>
      </w:r>
      <w:proofErr w:type="spellEnd"/>
      <w:r w:rsidR="005F0269" w:rsidRPr="00DF0FCC">
        <w:rPr>
          <w:sz w:val="20"/>
          <w:szCs w:val="20"/>
        </w:rPr>
        <w:t>) —</w:t>
      </w:r>
      <w:proofErr w:type="gramEnd"/>
      <w:r w:rsidR="005F0269" w:rsidRPr="00DF0FCC">
        <w:rPr>
          <w:sz w:val="20"/>
          <w:szCs w:val="20"/>
        </w:rPr>
        <w:t xml:space="preserve"> system and software quality models. 2011. Accessed January 16, 2024. </w:t>
      </w:r>
      <w:r w:rsidRPr="00DF0FCC">
        <w:rPr>
          <w:sz w:val="20"/>
          <w:szCs w:val="20"/>
        </w:rPr>
        <w:t>https://www.iso.org/obp/ui/#iso:std:iso-iec:25010:ed-1:v1:en</w:t>
      </w:r>
    </w:p>
    <w:p w14:paraId="5C5D4DD9" w14:textId="478706EC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. </w:t>
      </w:r>
      <w:r w:rsidR="005F0269" w:rsidRPr="00DF0FCC">
        <w:rPr>
          <w:sz w:val="20"/>
          <w:szCs w:val="20"/>
        </w:rPr>
        <w:t xml:space="preserve">Lewis JR. IBM computer usability satisfaction questionnaires: psychometric evaluation and instructions for use. </w:t>
      </w:r>
      <w:proofErr w:type="spellStart"/>
      <w:r w:rsidR="005F0269" w:rsidRPr="00DF0FCC">
        <w:rPr>
          <w:sz w:val="20"/>
          <w:szCs w:val="20"/>
        </w:rPr>
        <w:t>Int</w:t>
      </w:r>
      <w:proofErr w:type="spellEnd"/>
      <w:r w:rsidR="005F0269" w:rsidRPr="00DF0FCC">
        <w:rPr>
          <w:sz w:val="20"/>
          <w:szCs w:val="20"/>
        </w:rPr>
        <w:t xml:space="preserve"> J Hum </w:t>
      </w:r>
      <w:proofErr w:type="spellStart"/>
      <w:r w:rsidR="005F0269" w:rsidRPr="00DF0FCC">
        <w:rPr>
          <w:sz w:val="20"/>
          <w:szCs w:val="20"/>
        </w:rPr>
        <w:t>Comput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Interact</w:t>
      </w:r>
      <w:proofErr w:type="spellEnd"/>
      <w:r w:rsidR="005F0269" w:rsidRPr="00DF0FCC">
        <w:rPr>
          <w:sz w:val="20"/>
          <w:szCs w:val="20"/>
        </w:rPr>
        <w:t>. 1995;7(1):57-78. doi:10.1080/10447319509526110</w:t>
      </w:r>
    </w:p>
    <w:p w14:paraId="028074AC" w14:textId="3453F02D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  <w:lang w:val="es-PE"/>
        </w:rPr>
        <w:t>3</w:t>
      </w:r>
      <w:r w:rsidRPr="00DF0FCC">
        <w:rPr>
          <w:sz w:val="20"/>
          <w:szCs w:val="20"/>
          <w:lang w:val="es-PE"/>
        </w:rPr>
        <w:t xml:space="preserve">. </w:t>
      </w:r>
      <w:r w:rsidR="005F0269" w:rsidRPr="00DF0FCC">
        <w:rPr>
          <w:sz w:val="20"/>
          <w:szCs w:val="20"/>
          <w:lang w:val="es-PE"/>
        </w:rPr>
        <w:t>Sevilla-</w:t>
      </w:r>
      <w:proofErr w:type="spellStart"/>
      <w:r w:rsidR="005F0269" w:rsidRPr="00DF0FCC">
        <w:rPr>
          <w:sz w:val="20"/>
          <w:szCs w:val="20"/>
          <w:lang w:val="es-PE"/>
        </w:rPr>
        <w:t>Gonzalez</w:t>
      </w:r>
      <w:proofErr w:type="spellEnd"/>
      <w:r w:rsidR="005F0269" w:rsidRPr="00DF0FCC">
        <w:rPr>
          <w:sz w:val="20"/>
          <w:szCs w:val="20"/>
          <w:lang w:val="es-PE"/>
        </w:rPr>
        <w:t xml:space="preserve"> MDR, Moreno Loaeza L, Lazaro-Carrera LS, et al. </w:t>
      </w:r>
      <w:r w:rsidR="005F0269" w:rsidRPr="00DF0FCC">
        <w:rPr>
          <w:sz w:val="20"/>
          <w:szCs w:val="20"/>
        </w:rPr>
        <w:t>Spanish version of the system usability scale for the assessment of electronic tools: development and validation. JMIR Hum Factors. 2020;7(4</w:t>
      </w:r>
      <w:proofErr w:type="gramStart"/>
      <w:r w:rsidR="005F0269" w:rsidRPr="00DF0FCC">
        <w:rPr>
          <w:sz w:val="20"/>
          <w:szCs w:val="20"/>
        </w:rPr>
        <w:t>):e</w:t>
      </w:r>
      <w:proofErr w:type="gramEnd"/>
      <w:r w:rsidR="005F0269" w:rsidRPr="00DF0FCC">
        <w:rPr>
          <w:sz w:val="20"/>
          <w:szCs w:val="20"/>
        </w:rPr>
        <w:t>21161. doi:10.2196/21161</w:t>
      </w:r>
    </w:p>
    <w:p w14:paraId="1508A11C" w14:textId="518F72C5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="005F0269" w:rsidRPr="00DF0FCC">
        <w:rPr>
          <w:sz w:val="20"/>
          <w:szCs w:val="20"/>
        </w:rPr>
        <w:t xml:space="preserve">Lewis JR. The system usability scale: past, present, and future. </w:t>
      </w:r>
      <w:proofErr w:type="spellStart"/>
      <w:r w:rsidR="005F0269" w:rsidRPr="00DF0FCC">
        <w:rPr>
          <w:sz w:val="20"/>
          <w:szCs w:val="20"/>
        </w:rPr>
        <w:t>Int</w:t>
      </w:r>
      <w:proofErr w:type="spellEnd"/>
      <w:r w:rsidR="005F0269" w:rsidRPr="00DF0FCC">
        <w:rPr>
          <w:sz w:val="20"/>
          <w:szCs w:val="20"/>
        </w:rPr>
        <w:t xml:space="preserve"> J Hum </w:t>
      </w:r>
      <w:proofErr w:type="spellStart"/>
      <w:r w:rsidR="005F0269" w:rsidRPr="00DF0FCC">
        <w:rPr>
          <w:sz w:val="20"/>
          <w:szCs w:val="20"/>
        </w:rPr>
        <w:t>Comput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Interact</w:t>
      </w:r>
      <w:proofErr w:type="spellEnd"/>
      <w:r w:rsidR="005F0269" w:rsidRPr="00DF0FCC">
        <w:rPr>
          <w:sz w:val="20"/>
          <w:szCs w:val="20"/>
        </w:rPr>
        <w:t>. 2018;34(7):577-590. doi:10.1080/10447318.2018.1455307</w:t>
      </w:r>
    </w:p>
    <w:p w14:paraId="0719729D" w14:textId="694C8578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>5</w:t>
      </w:r>
      <w:r>
        <w:rPr>
          <w:sz w:val="20"/>
          <w:szCs w:val="20"/>
        </w:rPr>
        <w:t xml:space="preserve">. </w:t>
      </w:r>
      <w:r w:rsidR="005F0269" w:rsidRPr="00DF0FCC">
        <w:rPr>
          <w:sz w:val="20"/>
          <w:szCs w:val="20"/>
        </w:rPr>
        <w:t xml:space="preserve">Nielsen J. 10 usability heuristics for user interface design. 2020. Accessed January 16, 2024. </w:t>
      </w:r>
      <w:r w:rsidRPr="00DF0FCC">
        <w:rPr>
          <w:sz w:val="20"/>
          <w:szCs w:val="20"/>
        </w:rPr>
        <w:t>https://www.nngroup.com/articles/ten-usability-heuristics/</w:t>
      </w:r>
    </w:p>
    <w:p w14:paraId="764EA76E" w14:textId="24B8D5AE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>6</w:t>
      </w:r>
      <w:r>
        <w:rPr>
          <w:sz w:val="20"/>
          <w:szCs w:val="20"/>
        </w:rPr>
        <w:t xml:space="preserve">. </w:t>
      </w:r>
      <w:r w:rsidR="005F0269" w:rsidRPr="00DF0FCC">
        <w:rPr>
          <w:sz w:val="20"/>
          <w:szCs w:val="20"/>
        </w:rPr>
        <w:t xml:space="preserve">Thamilarasan Y, Raja Ikram RR, Osman M, Salahuddin L, Wan </w:t>
      </w:r>
      <w:proofErr w:type="spellStart"/>
      <w:r w:rsidR="005F0269" w:rsidRPr="00DF0FCC">
        <w:rPr>
          <w:sz w:val="20"/>
          <w:szCs w:val="20"/>
        </w:rPr>
        <w:t>Bujeri</w:t>
      </w:r>
      <w:proofErr w:type="spellEnd"/>
      <w:r w:rsidR="005F0269" w:rsidRPr="00DF0FCC">
        <w:rPr>
          <w:sz w:val="20"/>
          <w:szCs w:val="20"/>
        </w:rPr>
        <w:t xml:space="preserve"> WY, </w:t>
      </w:r>
      <w:proofErr w:type="spellStart"/>
      <w:r w:rsidR="005F0269" w:rsidRPr="00DF0FCC">
        <w:rPr>
          <w:sz w:val="20"/>
          <w:szCs w:val="20"/>
        </w:rPr>
        <w:t>Kanchymalay</w:t>
      </w:r>
      <w:proofErr w:type="spellEnd"/>
      <w:r w:rsidR="005F0269" w:rsidRPr="00DF0FCC">
        <w:rPr>
          <w:sz w:val="20"/>
          <w:szCs w:val="20"/>
        </w:rPr>
        <w:t xml:space="preserve"> K. Enhanced system usability scale using the software quality standard approach. </w:t>
      </w:r>
      <w:proofErr w:type="spellStart"/>
      <w:r w:rsidR="005F0269" w:rsidRPr="00DF0FCC">
        <w:rPr>
          <w:sz w:val="20"/>
          <w:szCs w:val="20"/>
        </w:rPr>
        <w:t>Engineering</w:t>
      </w:r>
      <w:proofErr w:type="spellEnd"/>
      <w:r w:rsidR="005F0269" w:rsidRPr="00DF0FCC">
        <w:rPr>
          <w:sz w:val="20"/>
          <w:szCs w:val="20"/>
        </w:rPr>
        <w:t xml:space="preserve">, </w:t>
      </w:r>
      <w:proofErr w:type="spellStart"/>
      <w:r w:rsidR="005F0269" w:rsidRPr="00DF0FCC">
        <w:rPr>
          <w:sz w:val="20"/>
          <w:szCs w:val="20"/>
        </w:rPr>
        <w:t>Technology</w:t>
      </w:r>
      <w:proofErr w:type="spellEnd"/>
      <w:r w:rsidR="005F0269" w:rsidRPr="00DF0FCC">
        <w:rPr>
          <w:sz w:val="20"/>
          <w:szCs w:val="20"/>
        </w:rPr>
        <w:t xml:space="preserve"> and </w:t>
      </w:r>
      <w:proofErr w:type="spellStart"/>
      <w:r w:rsidR="005F0269" w:rsidRPr="00DF0FCC">
        <w:rPr>
          <w:sz w:val="20"/>
          <w:szCs w:val="20"/>
        </w:rPr>
        <w:t>Applied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Science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Research</w:t>
      </w:r>
      <w:proofErr w:type="spellEnd"/>
      <w:r w:rsidR="005F0269" w:rsidRPr="00DF0FCC">
        <w:rPr>
          <w:sz w:val="20"/>
          <w:szCs w:val="20"/>
        </w:rPr>
        <w:t>. 2023;13(5):11779-11784. doi:10.48084/etasr.5971</w:t>
      </w:r>
    </w:p>
    <w:p w14:paraId="427A2238" w14:textId="0A029804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  <w:lang w:val="es-PE"/>
        </w:rPr>
        <w:t>7</w:t>
      </w:r>
      <w:r w:rsidRPr="00DF0FCC">
        <w:rPr>
          <w:sz w:val="20"/>
          <w:szCs w:val="20"/>
          <w:lang w:val="es-PE"/>
        </w:rPr>
        <w:t xml:space="preserve">. </w:t>
      </w:r>
      <w:proofErr w:type="spellStart"/>
      <w:r w:rsidR="005F0269" w:rsidRPr="00DF0FCC">
        <w:rPr>
          <w:sz w:val="20"/>
          <w:szCs w:val="20"/>
          <w:lang w:val="es-PE"/>
        </w:rPr>
        <w:t>Chanchí</w:t>
      </w:r>
      <w:proofErr w:type="spellEnd"/>
      <w:r w:rsidR="005F0269" w:rsidRPr="00DF0FCC">
        <w:rPr>
          <w:sz w:val="20"/>
          <w:szCs w:val="20"/>
          <w:lang w:val="es-PE"/>
        </w:rPr>
        <w:t xml:space="preserve"> EG, Gómez Álvarez MC, Yesid Campo WM. </w:t>
      </w:r>
      <w:proofErr w:type="spellStart"/>
      <w:r w:rsidR="005F0269" w:rsidRPr="00DF0FCC">
        <w:rPr>
          <w:sz w:val="20"/>
          <w:szCs w:val="20"/>
        </w:rPr>
        <w:t>Propuesta</w:t>
      </w:r>
      <w:proofErr w:type="spellEnd"/>
      <w:r w:rsidR="005F0269" w:rsidRPr="00DF0FCC">
        <w:rPr>
          <w:sz w:val="20"/>
          <w:szCs w:val="20"/>
        </w:rPr>
        <w:t xml:space="preserve"> de </w:t>
      </w:r>
      <w:proofErr w:type="spellStart"/>
      <w:r w:rsidR="005F0269" w:rsidRPr="00DF0FCC">
        <w:rPr>
          <w:sz w:val="20"/>
          <w:szCs w:val="20"/>
        </w:rPr>
        <w:t>una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herramienta</w:t>
      </w:r>
      <w:proofErr w:type="spellEnd"/>
      <w:r w:rsidR="005F0269" w:rsidRPr="00DF0FCC">
        <w:rPr>
          <w:sz w:val="20"/>
          <w:szCs w:val="20"/>
        </w:rPr>
        <w:t xml:space="preserve"> de inspección según los atributos de usabilidad de Nielsen. 2023. Accessed January 16, 2024. </w:t>
      </w:r>
      <w:r w:rsidRPr="00DF0FCC">
        <w:rPr>
          <w:sz w:val="20"/>
          <w:szCs w:val="20"/>
        </w:rPr>
        <w:t>https://www.proquest.com/openview/b15b1d1ae0fd63a1471d3fbd3faf6cd9/1?pq-origsite=gscholar&amp;cbl=1006393</w:t>
      </w:r>
    </w:p>
    <w:p w14:paraId="627F908A" w14:textId="7B315045" w:rsidR="005F0269" w:rsidRPr="00DF0FCC" w:rsidRDefault="00DF0FCC" w:rsidP="00DF0FCC">
      <w:pPr>
        <w:ind w:left="141"/>
        <w:rPr>
          <w:sz w:val="20"/>
          <w:szCs w:val="20"/>
        </w:rPr>
      </w:pPr>
      <w:r>
        <w:rPr>
          <w:sz w:val="20"/>
          <w:szCs w:val="20"/>
        </w:rPr>
        <w:t>8</w:t>
      </w:r>
      <w:r>
        <w:rPr>
          <w:sz w:val="20"/>
          <w:szCs w:val="20"/>
        </w:rPr>
        <w:t xml:space="preserve">. </w:t>
      </w:r>
      <w:r w:rsidR="005F0269" w:rsidRPr="00DF0FCC">
        <w:rPr>
          <w:sz w:val="20"/>
          <w:szCs w:val="20"/>
        </w:rPr>
        <w:t xml:space="preserve">Zen M, Burny N, </w:t>
      </w:r>
      <w:proofErr w:type="spellStart"/>
      <w:r w:rsidR="005F0269" w:rsidRPr="00DF0FCC">
        <w:rPr>
          <w:sz w:val="20"/>
          <w:szCs w:val="20"/>
        </w:rPr>
        <w:t>Vanderdonckt</w:t>
      </w:r>
      <w:proofErr w:type="spellEnd"/>
      <w:r w:rsidR="005F0269" w:rsidRPr="00DF0FCC">
        <w:rPr>
          <w:sz w:val="20"/>
          <w:szCs w:val="20"/>
        </w:rPr>
        <w:t xml:space="preserve"> J. A quality model-based approach for measuring user interface aesthetics with Grace. </w:t>
      </w:r>
      <w:proofErr w:type="spellStart"/>
      <w:r w:rsidR="005F0269" w:rsidRPr="00DF0FCC">
        <w:rPr>
          <w:sz w:val="20"/>
          <w:szCs w:val="20"/>
        </w:rPr>
        <w:t>Proc</w:t>
      </w:r>
      <w:proofErr w:type="spellEnd"/>
      <w:r w:rsidR="005F0269" w:rsidRPr="00DF0FCC">
        <w:rPr>
          <w:sz w:val="20"/>
          <w:szCs w:val="20"/>
        </w:rPr>
        <w:t xml:space="preserve"> ACM Hum </w:t>
      </w:r>
      <w:proofErr w:type="spellStart"/>
      <w:r w:rsidR="005F0269" w:rsidRPr="00DF0FCC">
        <w:rPr>
          <w:sz w:val="20"/>
          <w:szCs w:val="20"/>
        </w:rPr>
        <w:t>Comput</w:t>
      </w:r>
      <w:proofErr w:type="spellEnd"/>
      <w:r w:rsidR="005F0269" w:rsidRPr="00DF0FCC">
        <w:rPr>
          <w:sz w:val="20"/>
          <w:szCs w:val="20"/>
        </w:rPr>
        <w:t xml:space="preserve"> </w:t>
      </w:r>
      <w:proofErr w:type="spellStart"/>
      <w:r w:rsidR="005F0269" w:rsidRPr="00DF0FCC">
        <w:rPr>
          <w:sz w:val="20"/>
          <w:szCs w:val="20"/>
        </w:rPr>
        <w:t>Interact</w:t>
      </w:r>
      <w:proofErr w:type="spellEnd"/>
      <w:r w:rsidR="005F0269" w:rsidRPr="00DF0FCC">
        <w:rPr>
          <w:sz w:val="20"/>
          <w:szCs w:val="20"/>
        </w:rPr>
        <w:t>. 2023;7(EICS):172. doi:10.1145/3593224</w:t>
      </w:r>
    </w:p>
    <w:p w14:paraId="01977304" w14:textId="77777777" w:rsidR="005F0269" w:rsidRPr="00DF0FCC" w:rsidRDefault="005F0269"/>
    <w:sectPr w:rsidR="005F0269" w:rsidRPr="00DF0FCC" w:rsidSect="001D25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EC0CB1"/>
    <w:multiLevelType w:val="hybridMultilevel"/>
    <w:tmpl w:val="0BF40850"/>
    <w:lvl w:ilvl="0" w:tplc="5F6C05DA">
      <w:start w:val="1"/>
      <w:numFmt w:val="decimal"/>
      <w:lvlText w:val="%1."/>
      <w:lvlJc w:val="left"/>
      <w:pPr>
        <w:ind w:left="50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280A0019" w:tentative="1">
      <w:start w:val="1"/>
      <w:numFmt w:val="lowerLetter"/>
      <w:lvlText w:val="%2."/>
      <w:lvlJc w:val="left"/>
      <w:pPr>
        <w:ind w:left="1221" w:hanging="360"/>
      </w:pPr>
    </w:lvl>
    <w:lvl w:ilvl="2" w:tplc="280A001B" w:tentative="1">
      <w:start w:val="1"/>
      <w:numFmt w:val="lowerRoman"/>
      <w:lvlText w:val="%3."/>
      <w:lvlJc w:val="right"/>
      <w:pPr>
        <w:ind w:left="1941" w:hanging="180"/>
      </w:pPr>
    </w:lvl>
    <w:lvl w:ilvl="3" w:tplc="280A000F" w:tentative="1">
      <w:start w:val="1"/>
      <w:numFmt w:val="decimal"/>
      <w:lvlText w:val="%4."/>
      <w:lvlJc w:val="left"/>
      <w:pPr>
        <w:ind w:left="2661" w:hanging="360"/>
      </w:pPr>
    </w:lvl>
    <w:lvl w:ilvl="4" w:tplc="280A0019" w:tentative="1">
      <w:start w:val="1"/>
      <w:numFmt w:val="lowerLetter"/>
      <w:lvlText w:val="%5."/>
      <w:lvlJc w:val="left"/>
      <w:pPr>
        <w:ind w:left="3381" w:hanging="360"/>
      </w:pPr>
    </w:lvl>
    <w:lvl w:ilvl="5" w:tplc="280A001B" w:tentative="1">
      <w:start w:val="1"/>
      <w:numFmt w:val="lowerRoman"/>
      <w:lvlText w:val="%6."/>
      <w:lvlJc w:val="right"/>
      <w:pPr>
        <w:ind w:left="4101" w:hanging="180"/>
      </w:pPr>
    </w:lvl>
    <w:lvl w:ilvl="6" w:tplc="280A000F" w:tentative="1">
      <w:start w:val="1"/>
      <w:numFmt w:val="decimal"/>
      <w:lvlText w:val="%7."/>
      <w:lvlJc w:val="left"/>
      <w:pPr>
        <w:ind w:left="4821" w:hanging="360"/>
      </w:pPr>
    </w:lvl>
    <w:lvl w:ilvl="7" w:tplc="280A0019" w:tentative="1">
      <w:start w:val="1"/>
      <w:numFmt w:val="lowerLetter"/>
      <w:lvlText w:val="%8."/>
      <w:lvlJc w:val="left"/>
      <w:pPr>
        <w:ind w:left="5541" w:hanging="360"/>
      </w:pPr>
    </w:lvl>
    <w:lvl w:ilvl="8" w:tplc="280A001B" w:tentative="1">
      <w:start w:val="1"/>
      <w:numFmt w:val="lowerRoman"/>
      <w:lvlText w:val="%9."/>
      <w:lvlJc w:val="right"/>
      <w:pPr>
        <w:ind w:left="6261" w:hanging="180"/>
      </w:pPr>
    </w:lvl>
  </w:abstractNum>
  <w:num w:numId="1" w16cid:durableId="1163740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1A"/>
    <w:rsid w:val="00155DBA"/>
    <w:rsid w:val="001D25C7"/>
    <w:rsid w:val="002639EA"/>
    <w:rsid w:val="002F0633"/>
    <w:rsid w:val="004B26E9"/>
    <w:rsid w:val="005151A0"/>
    <w:rsid w:val="00525971"/>
    <w:rsid w:val="00576C0B"/>
    <w:rsid w:val="005F0269"/>
    <w:rsid w:val="007175B2"/>
    <w:rsid w:val="007D09ED"/>
    <w:rsid w:val="007F23FE"/>
    <w:rsid w:val="008B4EA8"/>
    <w:rsid w:val="00D26F34"/>
    <w:rsid w:val="00D73FB7"/>
    <w:rsid w:val="00DE240F"/>
    <w:rsid w:val="00DE3CEA"/>
    <w:rsid w:val="00DF0FCC"/>
    <w:rsid w:val="00DF3235"/>
    <w:rsid w:val="00E67D1A"/>
    <w:rsid w:val="00FF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8B88A8"/>
  <w15:chartTrackingRefBased/>
  <w15:docId w15:val="{CCF2BA17-D00F-407C-BC95-7985C0D6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5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67D1A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7D1A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7D1A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7D1A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7D1A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7D1A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P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7D1A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P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7D1A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P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7D1A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P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7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7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7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7D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7D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7D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7D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7D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7D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7D1A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67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7D1A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67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7D1A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PE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67D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1"/>
    <w:qFormat/>
    <w:rsid w:val="00E67D1A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PE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67D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7D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P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7D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7D1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F0FCC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F0F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893BB7D1558427DB4D1E7058531C5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1FF31C-B42F-493F-8182-D544A1583EC2}"/>
      </w:docPartPr>
      <w:docPartBody>
        <w:p w:rsidR="002B1E9B" w:rsidRDefault="00EC51C8" w:rsidP="00EC51C8">
          <w:pPr>
            <w:pStyle w:val="C893BB7D1558427DB4D1E7058531C535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A5130DE8AAC4F54A72BEB8BDAF1CC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20BEA7-06A7-4077-A789-7A8DCADC986B}"/>
      </w:docPartPr>
      <w:docPartBody>
        <w:p w:rsidR="002B1E9B" w:rsidRDefault="00EC51C8" w:rsidP="00EC51C8">
          <w:pPr>
            <w:pStyle w:val="BA5130DE8AAC4F54A72BEB8BDAF1CCA1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47DFED3676B4991AFCB60F043C0ED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42EA00-C3F9-4F76-9541-2C4A6CD904C4}"/>
      </w:docPartPr>
      <w:docPartBody>
        <w:p w:rsidR="002B1E9B" w:rsidRDefault="00EC51C8" w:rsidP="00EC51C8">
          <w:pPr>
            <w:pStyle w:val="947DFED3676B4991AFCB60F043C0ED95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E0653EDEC66D4E98BE188A3B7F2E30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72A7AB-8108-4119-A891-EA4F3F7E0686}"/>
      </w:docPartPr>
      <w:docPartBody>
        <w:p w:rsidR="002B1E9B" w:rsidRDefault="00EC51C8" w:rsidP="00EC51C8">
          <w:pPr>
            <w:pStyle w:val="E0653EDEC66D4E98BE188A3B7F2E3036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94403B853024E7BAEA6BCDF78AD4C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3D66AE-9EC6-4E93-A594-79A5A5E37B34}"/>
      </w:docPartPr>
      <w:docPartBody>
        <w:p w:rsidR="002B1E9B" w:rsidRDefault="00EC51C8" w:rsidP="00EC51C8">
          <w:pPr>
            <w:pStyle w:val="394403B853024E7BAEA6BCDF78AD4C7F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B073704DA7EB40E18D4BBB4FBAA1F6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6F6FE2-C3A8-4D0F-B1BD-015EAF7692B9}"/>
      </w:docPartPr>
      <w:docPartBody>
        <w:p w:rsidR="002B1E9B" w:rsidRDefault="00EC51C8" w:rsidP="00EC51C8">
          <w:pPr>
            <w:pStyle w:val="B073704DA7EB40E18D4BBB4FBAA1F652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307CF278383340D1868CBAD6C2C875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AAB857-A508-479C-B984-893F578FD8E1}"/>
      </w:docPartPr>
      <w:docPartBody>
        <w:p w:rsidR="002B1E9B" w:rsidRDefault="00EC51C8" w:rsidP="00EC51C8">
          <w:pPr>
            <w:pStyle w:val="307CF278383340D1868CBAD6C2C875E0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0D17000B8A7340FFABB01ECF9C9E82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582655-83AD-4740-8945-2C1ACB5BA18F}"/>
      </w:docPartPr>
      <w:docPartBody>
        <w:p w:rsidR="002B1E9B" w:rsidRDefault="00EC51C8" w:rsidP="00EC51C8">
          <w:pPr>
            <w:pStyle w:val="0D17000B8A7340FFABB01ECF9C9E8289"/>
          </w:pPr>
          <w:r w:rsidRPr="00F359BA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94CB0C6D3E4542DF94B5E14F3FC8EF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C02415-AE70-4C77-8951-FC53D505FC79}"/>
      </w:docPartPr>
      <w:docPartBody>
        <w:p w:rsidR="002B1E9B" w:rsidRDefault="00EC51C8" w:rsidP="00EC51C8">
          <w:pPr>
            <w:pStyle w:val="94CB0C6D3E4542DF94B5E14F3FC8EF1C"/>
          </w:pPr>
          <w:r w:rsidRPr="008D5F7B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1C8"/>
    <w:rsid w:val="00091D33"/>
    <w:rsid w:val="00181017"/>
    <w:rsid w:val="002B1E9B"/>
    <w:rsid w:val="00400F27"/>
    <w:rsid w:val="00576C0B"/>
    <w:rsid w:val="00583386"/>
    <w:rsid w:val="007175B2"/>
    <w:rsid w:val="0073631F"/>
    <w:rsid w:val="00A0205F"/>
    <w:rsid w:val="00D73FB7"/>
    <w:rsid w:val="00DC595D"/>
    <w:rsid w:val="00DE240F"/>
    <w:rsid w:val="00EC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PE" w:eastAsia="es-P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EC51C8"/>
    <w:rPr>
      <w:color w:val="666666"/>
    </w:rPr>
  </w:style>
  <w:style w:type="paragraph" w:customStyle="1" w:styleId="C893BB7D1558427DB4D1E7058531C535">
    <w:name w:val="C893BB7D1558427DB4D1E7058531C535"/>
    <w:rsid w:val="00EC51C8"/>
  </w:style>
  <w:style w:type="paragraph" w:customStyle="1" w:styleId="BA5130DE8AAC4F54A72BEB8BDAF1CCA1">
    <w:name w:val="BA5130DE8AAC4F54A72BEB8BDAF1CCA1"/>
    <w:rsid w:val="00EC51C8"/>
  </w:style>
  <w:style w:type="paragraph" w:customStyle="1" w:styleId="947DFED3676B4991AFCB60F043C0ED95">
    <w:name w:val="947DFED3676B4991AFCB60F043C0ED95"/>
    <w:rsid w:val="00EC51C8"/>
  </w:style>
  <w:style w:type="paragraph" w:customStyle="1" w:styleId="E0653EDEC66D4E98BE188A3B7F2E3036">
    <w:name w:val="E0653EDEC66D4E98BE188A3B7F2E3036"/>
    <w:rsid w:val="00EC51C8"/>
  </w:style>
  <w:style w:type="paragraph" w:customStyle="1" w:styleId="394403B853024E7BAEA6BCDF78AD4C7F">
    <w:name w:val="394403B853024E7BAEA6BCDF78AD4C7F"/>
    <w:rsid w:val="00EC51C8"/>
  </w:style>
  <w:style w:type="paragraph" w:customStyle="1" w:styleId="B073704DA7EB40E18D4BBB4FBAA1F652">
    <w:name w:val="B073704DA7EB40E18D4BBB4FBAA1F652"/>
    <w:rsid w:val="00EC51C8"/>
  </w:style>
  <w:style w:type="paragraph" w:customStyle="1" w:styleId="307CF278383340D1868CBAD6C2C875E0">
    <w:name w:val="307CF278383340D1868CBAD6C2C875E0"/>
    <w:rsid w:val="00EC51C8"/>
  </w:style>
  <w:style w:type="paragraph" w:customStyle="1" w:styleId="0D17000B8A7340FFABB01ECF9C9E8289">
    <w:name w:val="0D17000B8A7340FFABB01ECF9C9E8289"/>
    <w:rsid w:val="00EC51C8"/>
  </w:style>
  <w:style w:type="paragraph" w:customStyle="1" w:styleId="94CB0C6D3E4542DF94B5E14F3FC8EF1C">
    <w:name w:val="94CB0C6D3E4542DF94B5E14F3FC8EF1C"/>
    <w:rsid w:val="00EC51C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8D66E-4A02-4960-A0A8-E40128A00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68</Words>
  <Characters>4776</Characters>
  <Application>Microsoft Office Word</Application>
  <DocSecurity>0</DocSecurity>
  <Lines>39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i Pari</dc:creator>
  <cp:keywords/>
  <dc:description/>
  <cp:lastModifiedBy>David Mamani Pari</cp:lastModifiedBy>
  <cp:revision>13</cp:revision>
  <dcterms:created xsi:type="dcterms:W3CDTF">2026-03-23T03:16:00Z</dcterms:created>
  <dcterms:modified xsi:type="dcterms:W3CDTF">2026-05-17T04:49:00Z</dcterms:modified>
</cp:coreProperties>
</file>